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4545C" w14:textId="5D276BA6" w:rsidR="00BC68C5" w:rsidRDefault="00311B19" w:rsidP="00311B19">
      <w:pPr>
        <w:pStyle w:val="Heading1"/>
        <w:rPr>
          <w:lang w:val="en-US"/>
        </w:rPr>
      </w:pPr>
      <w:r>
        <w:rPr>
          <w:lang w:val="en-US"/>
        </w:rPr>
        <w:t>Supplemen</w:t>
      </w:r>
      <w:r w:rsidR="00010DE9">
        <w:rPr>
          <w:lang w:val="en-US"/>
        </w:rPr>
        <w:t>tary information</w:t>
      </w:r>
    </w:p>
    <w:p w14:paraId="499C205B" w14:textId="3F39FC03" w:rsidR="00311B19" w:rsidRDefault="00BC68C5" w:rsidP="00BC68C5">
      <w:pPr>
        <w:pStyle w:val="Heading1"/>
        <w:rPr>
          <w:sz w:val="28"/>
          <w:szCs w:val="28"/>
          <w:lang w:val="en-US"/>
        </w:rPr>
      </w:pPr>
      <w:r w:rsidRPr="00BC68C5">
        <w:rPr>
          <w:sz w:val="28"/>
          <w:szCs w:val="28"/>
          <w:lang w:val="en-US"/>
        </w:rPr>
        <w:t xml:space="preserve">The </w:t>
      </w:r>
      <w:r w:rsidR="00863314">
        <w:rPr>
          <w:sz w:val="28"/>
          <w:szCs w:val="28"/>
          <w:lang w:val="en-US"/>
        </w:rPr>
        <w:t>characteristics</w:t>
      </w:r>
      <w:r w:rsidRPr="00BC68C5">
        <w:rPr>
          <w:sz w:val="28"/>
          <w:szCs w:val="28"/>
          <w:lang w:val="en-US"/>
        </w:rPr>
        <w:t xml:space="preserve"> of different PEF cut-off values when BDR is defined as an increase in FEV</w:t>
      </w:r>
      <w:r>
        <w:rPr>
          <w:sz w:val="28"/>
          <w:szCs w:val="28"/>
          <w:vertAlign w:val="subscript"/>
          <w:lang w:val="en-US"/>
        </w:rPr>
        <w:t>1</w:t>
      </w:r>
      <w:r w:rsidRPr="00BC68C5">
        <w:rPr>
          <w:sz w:val="28"/>
          <w:szCs w:val="28"/>
          <w:lang w:val="en-US"/>
        </w:rPr>
        <w:t xml:space="preserve"> of at least 10% of predicted value, according to the ATS/ERS technical spirometry standard</w:t>
      </w:r>
      <w:r w:rsidR="00863314">
        <w:rPr>
          <w:sz w:val="28"/>
          <w:szCs w:val="28"/>
          <w:lang w:val="en-US"/>
        </w:rPr>
        <w:t xml:space="preserve"> recommendation</w:t>
      </w:r>
      <w:r w:rsidRPr="00BC68C5">
        <w:rPr>
          <w:sz w:val="28"/>
          <w:szCs w:val="28"/>
          <w:lang w:val="en-US"/>
        </w:rPr>
        <w:t>.</w:t>
      </w:r>
    </w:p>
    <w:p w14:paraId="3A7DD4AF" w14:textId="77777777" w:rsidR="00BC68C5" w:rsidRPr="00BC68C5" w:rsidRDefault="00BC68C5" w:rsidP="00BC68C5">
      <w:pPr>
        <w:rPr>
          <w:lang w:val="en-US"/>
        </w:rPr>
      </w:pPr>
    </w:p>
    <w:p w14:paraId="17F85E68" w14:textId="3F39C1FE" w:rsidR="00EB163E" w:rsidRPr="00324372" w:rsidRDefault="00EB163E" w:rsidP="00B573F0">
      <w:pPr>
        <w:pStyle w:val="Header"/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</w:pPr>
      <w:r w:rsidRPr="00EB163E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 xml:space="preserve">We analyzed the sensitivity, specificity, positive predictive value (PPV), negative predictive value (NPV), and Cohen’s kappa </w:t>
      </w:r>
      <w:r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>coefficient for different peak expiratory flow (PEF) improvement cut-off values in detecting a</w:t>
      </w:r>
      <w:r w:rsidR="009718FA"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>n</w:t>
      </w:r>
      <w:r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 xml:space="preserve"> increase in forced expiratory volume in 1 second (FEV</w:t>
      </w:r>
      <w:r w:rsidR="006F2B40" w:rsidRPr="00324372">
        <w:rPr>
          <w:rFonts w:ascii="Calibri" w:hAnsi="Calibri" w:cs="Calibri"/>
          <w:kern w:val="2"/>
          <w:sz w:val="24"/>
          <w:szCs w:val="24"/>
          <w:vertAlign w:val="subscript"/>
          <w:lang w:val="en-US"/>
          <w14:ligatures w14:val="standardContextual"/>
        </w:rPr>
        <w:t>1</w:t>
      </w:r>
      <w:r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 xml:space="preserve">) </w:t>
      </w:r>
      <w:r w:rsidR="009718FA"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 xml:space="preserve">at least 10% of predicted value </w:t>
      </w:r>
      <w:r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>during bronchodilation.</w:t>
      </w:r>
      <w:r w:rsidR="00933C68"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 xml:space="preserve"> We analyzed relative increases in PEF as well as percent predicted increases in PEF.</w:t>
      </w:r>
      <w:r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 xml:space="preserve"> We found that, using this </w:t>
      </w:r>
      <w:r w:rsidR="00933C68"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 xml:space="preserve">percent predicted </w:t>
      </w:r>
      <w:r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 xml:space="preserve">definition of bronchodilation, based on kappa value, PEF was even less effective </w:t>
      </w:r>
      <w:r w:rsidR="009718FA"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 xml:space="preserve">in </w:t>
      </w:r>
      <w:r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>predicting BDR compared to BDR defined as a</w:t>
      </w:r>
      <w:r w:rsidR="009718FA"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>n</w:t>
      </w:r>
      <w:r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 xml:space="preserve"> increase in FEV</w:t>
      </w:r>
      <w:r w:rsidR="006F2B40" w:rsidRPr="00324372">
        <w:rPr>
          <w:rFonts w:ascii="Calibri" w:hAnsi="Calibri" w:cs="Calibri"/>
          <w:kern w:val="2"/>
          <w:sz w:val="24"/>
          <w:szCs w:val="24"/>
          <w:vertAlign w:val="subscript"/>
          <w:lang w:val="en-US"/>
          <w14:ligatures w14:val="standardContextual"/>
        </w:rPr>
        <w:t>1</w:t>
      </w:r>
      <w:r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 xml:space="preserve"> of 12% &amp; 0.2 L</w:t>
      </w:r>
      <w:r w:rsidR="009718FA"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 xml:space="preserve"> in relation to baseline</w:t>
      </w:r>
      <w:r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 xml:space="preserve">. </w:t>
      </w:r>
      <w:r w:rsidR="00204439"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>The varying PEF cut-off values, whether defined as relative increases from baseline or as percent predicted increases, were ranked by accuracy in the same order as when BDR was defined as a 12% &amp; 0.2 L increase in FEV</w:t>
      </w:r>
      <w:r w:rsidR="00204439" w:rsidRPr="00324372">
        <w:rPr>
          <w:rFonts w:ascii="Calibri" w:hAnsi="Calibri" w:cs="Calibri"/>
          <w:kern w:val="2"/>
          <w:sz w:val="24"/>
          <w:szCs w:val="24"/>
          <w:vertAlign w:val="subscript"/>
          <w:lang w:val="en-US"/>
          <w14:ligatures w14:val="standardContextual"/>
        </w:rPr>
        <w:t>1</w:t>
      </w:r>
      <w:r w:rsidR="00204439"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 xml:space="preserve"> from baselin</w:t>
      </w:r>
      <w:r w:rsidR="009170D4"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>e.</w:t>
      </w:r>
      <w:r w:rsidR="00204439"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 xml:space="preserve"> </w:t>
      </w:r>
      <w:r w:rsidR="009170D4" w:rsidRPr="00324372">
        <w:rPr>
          <w:rFonts w:ascii="Calibri" w:hAnsi="Calibri" w:cs="Calibri"/>
          <w:kern w:val="2"/>
          <w:sz w:val="24"/>
          <w:szCs w:val="24"/>
          <w:lang w:val="en-US"/>
          <w14:ligatures w14:val="standardContextual"/>
        </w:rPr>
        <w:t>A 10% improvement in both relative and percent predicted PEF increase was found to be the most accurate.</w:t>
      </w:r>
    </w:p>
    <w:p w14:paraId="38E846A1" w14:textId="77777777" w:rsidR="00204439" w:rsidRPr="00324372" w:rsidRDefault="00204439" w:rsidP="00B573F0">
      <w:pPr>
        <w:pStyle w:val="Header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724D41AC" w14:textId="001D92E1" w:rsidR="00B573F0" w:rsidRPr="00324372" w:rsidRDefault="00B573F0" w:rsidP="00B573F0">
      <w:pPr>
        <w:pStyle w:val="Header"/>
        <w:rPr>
          <w:rFonts w:ascii="Calibri" w:hAnsi="Calibri" w:cs="Calibri"/>
          <w:sz w:val="24"/>
          <w:szCs w:val="24"/>
          <w:lang w:val="en-US"/>
        </w:rPr>
      </w:pPr>
      <w:r w:rsidRPr="00324372">
        <w:rPr>
          <w:rFonts w:ascii="Calibri" w:hAnsi="Calibri" w:cs="Calibri"/>
          <w:b/>
          <w:bCs/>
          <w:sz w:val="24"/>
          <w:szCs w:val="24"/>
          <w:lang w:val="en-US"/>
        </w:rPr>
        <w:t xml:space="preserve">Table </w:t>
      </w:r>
      <w:r w:rsidR="00BA3A3D">
        <w:rPr>
          <w:rFonts w:ascii="Calibri" w:hAnsi="Calibri" w:cs="Calibri"/>
          <w:b/>
          <w:bCs/>
          <w:sz w:val="24"/>
          <w:szCs w:val="24"/>
          <w:lang w:val="en-US"/>
        </w:rPr>
        <w:t>S</w:t>
      </w:r>
      <w:r w:rsidR="006F2B40" w:rsidRPr="00324372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324372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Pr="00324372">
        <w:rPr>
          <w:rFonts w:ascii="Calibri" w:hAnsi="Calibri" w:cs="Calibri"/>
          <w:sz w:val="24"/>
          <w:szCs w:val="24"/>
          <w:lang w:val="en-US"/>
        </w:rPr>
        <w:t xml:space="preserve"> Characteristics of different cut-off values for</w:t>
      </w:r>
      <w:r w:rsidR="00933C68" w:rsidRPr="00324372">
        <w:rPr>
          <w:rFonts w:ascii="Calibri" w:hAnsi="Calibri" w:cs="Calibri"/>
          <w:sz w:val="24"/>
          <w:szCs w:val="24"/>
          <w:lang w:val="en-US"/>
        </w:rPr>
        <w:t xml:space="preserve"> relative</w:t>
      </w:r>
      <w:r w:rsidRPr="00324372">
        <w:rPr>
          <w:rFonts w:ascii="Calibri" w:hAnsi="Calibri" w:cs="Calibri"/>
          <w:sz w:val="24"/>
          <w:szCs w:val="24"/>
          <w:lang w:val="en-US"/>
        </w:rPr>
        <w:t xml:space="preserve"> PEF increase in detecting a</w:t>
      </w:r>
      <w:r w:rsidR="009718FA" w:rsidRPr="00324372">
        <w:rPr>
          <w:rFonts w:ascii="Calibri" w:hAnsi="Calibri" w:cs="Calibri"/>
          <w:sz w:val="24"/>
          <w:szCs w:val="24"/>
          <w:lang w:val="en-US"/>
        </w:rPr>
        <w:t>n improvement in FEV</w:t>
      </w:r>
      <w:r w:rsidR="00594E97" w:rsidRPr="00324372">
        <w:rPr>
          <w:rFonts w:ascii="Calibri" w:hAnsi="Calibri" w:cs="Calibri"/>
          <w:sz w:val="24"/>
          <w:szCs w:val="24"/>
          <w:vertAlign w:val="subscript"/>
          <w:lang w:val="en-US"/>
        </w:rPr>
        <w:t>1</w:t>
      </w:r>
      <w:r w:rsidR="009718FA" w:rsidRPr="00324372">
        <w:rPr>
          <w:rFonts w:ascii="Calibri" w:hAnsi="Calibri" w:cs="Calibri"/>
          <w:sz w:val="24"/>
          <w:szCs w:val="24"/>
          <w:lang w:val="en-US"/>
        </w:rPr>
        <w:t xml:space="preserve"> at least</w:t>
      </w:r>
      <w:r w:rsidRPr="00324372">
        <w:rPr>
          <w:rFonts w:ascii="Calibri" w:hAnsi="Calibri" w:cs="Calibri"/>
          <w:sz w:val="24"/>
          <w:szCs w:val="24"/>
          <w:lang w:val="en-US"/>
        </w:rPr>
        <w:t xml:space="preserve"> 10% </w:t>
      </w:r>
      <w:r w:rsidR="009718FA" w:rsidRPr="00324372">
        <w:rPr>
          <w:rFonts w:ascii="Calibri" w:hAnsi="Calibri" w:cs="Calibri"/>
          <w:sz w:val="24"/>
          <w:szCs w:val="24"/>
          <w:lang w:val="en-US"/>
        </w:rPr>
        <w:t xml:space="preserve">of </w:t>
      </w:r>
      <w:r w:rsidRPr="00324372">
        <w:rPr>
          <w:rFonts w:ascii="Calibri" w:hAnsi="Calibri" w:cs="Calibri"/>
          <w:sz w:val="24"/>
          <w:szCs w:val="24"/>
          <w:lang w:val="en-US"/>
        </w:rPr>
        <w:t>predicted</w:t>
      </w:r>
      <w:r w:rsidR="009718FA" w:rsidRPr="00324372">
        <w:rPr>
          <w:rFonts w:ascii="Calibri" w:hAnsi="Calibri" w:cs="Calibri"/>
          <w:sz w:val="24"/>
          <w:szCs w:val="24"/>
          <w:lang w:val="en-US"/>
        </w:rPr>
        <w:t xml:space="preserve"> value</w:t>
      </w:r>
      <w:r w:rsidRPr="00324372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9718FA" w:rsidRPr="00324372">
        <w:rPr>
          <w:rFonts w:ascii="Calibri" w:hAnsi="Calibri" w:cs="Calibri"/>
          <w:sz w:val="24"/>
          <w:szCs w:val="24"/>
          <w:lang w:val="en-US"/>
        </w:rPr>
        <w:t xml:space="preserve">after </w:t>
      </w:r>
      <w:r w:rsidRPr="00324372">
        <w:rPr>
          <w:rFonts w:ascii="Calibri" w:hAnsi="Calibri" w:cs="Calibri"/>
          <w:sz w:val="24"/>
          <w:szCs w:val="24"/>
          <w:lang w:val="en-US"/>
        </w:rPr>
        <w:t>bronchodilation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992"/>
        <w:gridCol w:w="1134"/>
        <w:gridCol w:w="992"/>
      </w:tblGrid>
      <w:tr w:rsidR="00311B19" w:rsidRPr="00324372" w14:paraId="099DF29C" w14:textId="77777777" w:rsidTr="006B0BF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49F27" w14:textId="77777777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  <w:lang w:val="en-US"/>
              </w:rPr>
              <w:t>Increase</w:t>
            </w:r>
            <w:r w:rsidRPr="00324372">
              <w:rPr>
                <w:sz w:val="24"/>
                <w:szCs w:val="24"/>
              </w:rPr>
              <w:t xml:space="preserve"> in P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A505E" w14:textId="77777777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Sensitivity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9FEA4" w14:textId="77777777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Specificity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AA0EA" w14:textId="77777777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PPV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BE17D" w14:textId="77777777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NPV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63FE4" w14:textId="77777777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Kappa</w:t>
            </w:r>
          </w:p>
        </w:tc>
      </w:tr>
      <w:tr w:rsidR="00311B19" w:rsidRPr="00324372" w14:paraId="60E7525C" w14:textId="77777777" w:rsidTr="006B0BF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09FD" w14:textId="77777777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1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8F50C" w14:textId="15A08CD0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72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D8170" w14:textId="27678A5B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77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B6262" w14:textId="2F8413D3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76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0205" w14:textId="1D2E1837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74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7168" w14:textId="11FDDB9D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0.498</w:t>
            </w:r>
          </w:p>
        </w:tc>
      </w:tr>
      <w:tr w:rsidR="00311B19" w:rsidRPr="00324372" w14:paraId="688E7530" w14:textId="77777777" w:rsidTr="006B0BF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F7A61" w14:textId="77777777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15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69561" w14:textId="0FE59744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56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DA8A4" w14:textId="7C68531C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89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B85E7" w14:textId="173B2689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8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CBF2B" w14:textId="37889A96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67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E9CB3" w14:textId="108841F0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0.454</w:t>
            </w:r>
          </w:p>
        </w:tc>
      </w:tr>
      <w:tr w:rsidR="00311B19" w:rsidRPr="00324372" w14:paraId="33C7EEF5" w14:textId="77777777" w:rsidTr="006B0BF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29D70" w14:textId="77777777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15% &amp; 60 L/m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E93D9" w14:textId="3504261E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47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AD496" w14:textId="3FE9DF19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92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A2F91" w14:textId="4AE9AA74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86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FCCE7" w14:textId="31B5A60A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64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4A418" w14:textId="417160C0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0.407</w:t>
            </w:r>
          </w:p>
        </w:tc>
      </w:tr>
      <w:tr w:rsidR="00311B19" w:rsidRPr="00324372" w14:paraId="2595115C" w14:textId="77777777" w:rsidTr="006B0BF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6F65D" w14:textId="77777777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2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5FA98" w14:textId="23942683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42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B6486" w14:textId="0A1B43FD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94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C3136" w14:textId="308E6744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88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8B7DC" w14:textId="597C9E85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62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26B8F" w14:textId="2BC1CD0A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0.372</w:t>
            </w:r>
          </w:p>
        </w:tc>
      </w:tr>
      <w:tr w:rsidR="00311B19" w:rsidRPr="00324372" w14:paraId="59A1820B" w14:textId="77777777" w:rsidTr="006B0BF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7CA0A" w14:textId="77777777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25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ED6BF" w14:textId="34A3600B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31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1338E" w14:textId="548AE41B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97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3A415" w14:textId="7946625E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92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A76C4" w14:textId="31C660B0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59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B45CD" w14:textId="6494A80B" w:rsidR="00311B19" w:rsidRPr="00324372" w:rsidRDefault="00311B19" w:rsidP="006B0BF8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0.295</w:t>
            </w:r>
          </w:p>
        </w:tc>
      </w:tr>
    </w:tbl>
    <w:p w14:paraId="033D27F3" w14:textId="77777777" w:rsidR="00311B19" w:rsidRPr="00324372" w:rsidRDefault="00311B19" w:rsidP="00311B19">
      <w:pPr>
        <w:rPr>
          <w:lang w:val="en-US"/>
        </w:rPr>
      </w:pPr>
    </w:p>
    <w:p w14:paraId="0974E581" w14:textId="09987A03" w:rsidR="00933C68" w:rsidRPr="00324372" w:rsidRDefault="00933C68" w:rsidP="00933C68">
      <w:pPr>
        <w:pStyle w:val="Header"/>
        <w:rPr>
          <w:rFonts w:ascii="Calibri" w:hAnsi="Calibri" w:cs="Calibri"/>
          <w:sz w:val="24"/>
          <w:szCs w:val="24"/>
          <w:lang w:val="en-US"/>
        </w:rPr>
      </w:pPr>
      <w:r w:rsidRPr="00324372">
        <w:rPr>
          <w:rFonts w:ascii="Calibri" w:hAnsi="Calibri" w:cs="Calibri"/>
          <w:b/>
          <w:bCs/>
          <w:sz w:val="24"/>
          <w:szCs w:val="24"/>
          <w:lang w:val="en-US"/>
        </w:rPr>
        <w:t xml:space="preserve">Table </w:t>
      </w:r>
      <w:r w:rsidR="00BA3A3D">
        <w:rPr>
          <w:rFonts w:ascii="Calibri" w:hAnsi="Calibri" w:cs="Calibri"/>
          <w:b/>
          <w:bCs/>
          <w:sz w:val="24"/>
          <w:szCs w:val="24"/>
          <w:lang w:val="en-US"/>
        </w:rPr>
        <w:t>S</w:t>
      </w:r>
      <w:r w:rsidRPr="00324372">
        <w:rPr>
          <w:rFonts w:ascii="Calibri" w:hAnsi="Calibri" w:cs="Calibri"/>
          <w:b/>
          <w:bCs/>
          <w:sz w:val="24"/>
          <w:szCs w:val="24"/>
          <w:lang w:val="en-US"/>
        </w:rPr>
        <w:t>2.</w:t>
      </w:r>
      <w:r w:rsidRPr="00324372">
        <w:rPr>
          <w:rFonts w:ascii="Calibri" w:hAnsi="Calibri" w:cs="Calibri"/>
          <w:sz w:val="24"/>
          <w:szCs w:val="24"/>
          <w:lang w:val="en-US"/>
        </w:rPr>
        <w:t xml:space="preserve"> Characteristics of different cut-off values for percent predicted PEF increase in detecting an improvement in FEV</w:t>
      </w:r>
      <w:r w:rsidRPr="00324372">
        <w:rPr>
          <w:rFonts w:ascii="Calibri" w:hAnsi="Calibri" w:cs="Calibri"/>
          <w:sz w:val="24"/>
          <w:szCs w:val="24"/>
          <w:vertAlign w:val="subscript"/>
          <w:lang w:val="en-US"/>
        </w:rPr>
        <w:t>1</w:t>
      </w:r>
      <w:r w:rsidRPr="00324372">
        <w:rPr>
          <w:rFonts w:ascii="Calibri" w:hAnsi="Calibri" w:cs="Calibri"/>
          <w:sz w:val="24"/>
          <w:szCs w:val="24"/>
          <w:lang w:val="en-US"/>
        </w:rPr>
        <w:t xml:space="preserve"> at least 10% of predicted value after bronchodilation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992"/>
        <w:gridCol w:w="1134"/>
        <w:gridCol w:w="992"/>
      </w:tblGrid>
      <w:tr w:rsidR="00C61139" w:rsidRPr="00324372" w14:paraId="6C9BFBF0" w14:textId="77777777" w:rsidTr="00540E55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FBC18" w14:textId="3DDB713C" w:rsidR="00C61139" w:rsidRPr="00324372" w:rsidRDefault="00C61139" w:rsidP="00C61139">
            <w:r w:rsidRPr="00324372">
              <w:rPr>
                <w:sz w:val="24"/>
                <w:szCs w:val="24"/>
                <w:lang w:val="en-US"/>
              </w:rPr>
              <w:t>Increase</w:t>
            </w:r>
            <w:r w:rsidRPr="00324372">
              <w:rPr>
                <w:sz w:val="24"/>
                <w:szCs w:val="24"/>
              </w:rPr>
              <w:t xml:space="preserve"> in P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FEFA2" w14:textId="2693D953" w:rsidR="00C61139" w:rsidRPr="00324372" w:rsidRDefault="00C61139" w:rsidP="00C61139">
            <w:r w:rsidRPr="00324372">
              <w:rPr>
                <w:sz w:val="24"/>
                <w:szCs w:val="24"/>
              </w:rPr>
              <w:t>Sensitivity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9110F" w14:textId="1105066B" w:rsidR="00C61139" w:rsidRPr="00324372" w:rsidRDefault="00C61139" w:rsidP="00C61139">
            <w:r w:rsidRPr="00324372">
              <w:rPr>
                <w:sz w:val="24"/>
                <w:szCs w:val="24"/>
              </w:rPr>
              <w:t>Specificity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06C5A" w14:textId="08D3F25E" w:rsidR="00C61139" w:rsidRPr="00324372" w:rsidRDefault="00C61139" w:rsidP="00C61139">
            <w:r w:rsidRPr="00324372">
              <w:rPr>
                <w:sz w:val="24"/>
                <w:szCs w:val="24"/>
              </w:rPr>
              <w:t>PPV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994EE" w14:textId="4605BC2A" w:rsidR="00C61139" w:rsidRPr="00324372" w:rsidRDefault="00C61139" w:rsidP="00C61139">
            <w:r w:rsidRPr="00324372">
              <w:rPr>
                <w:sz w:val="24"/>
                <w:szCs w:val="24"/>
              </w:rPr>
              <w:t>NPV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35F4E" w14:textId="6510840D" w:rsidR="00C61139" w:rsidRPr="00324372" w:rsidRDefault="00C61139" w:rsidP="00C61139">
            <w:r w:rsidRPr="00324372">
              <w:rPr>
                <w:sz w:val="24"/>
                <w:szCs w:val="24"/>
              </w:rPr>
              <w:t>Kappa</w:t>
            </w:r>
          </w:p>
        </w:tc>
      </w:tr>
      <w:tr w:rsidR="00C61139" w:rsidRPr="00324372" w14:paraId="391A3669" w14:textId="77777777" w:rsidTr="00540E55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D218B" w14:textId="0BF4E705" w:rsidR="00C61139" w:rsidRPr="00324372" w:rsidRDefault="00C61139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10% of predi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C9694" w14:textId="0415ECEE" w:rsidR="00C61139" w:rsidRPr="00324372" w:rsidRDefault="00871B92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64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997BD" w14:textId="06112DE6" w:rsidR="00C61139" w:rsidRPr="00324372" w:rsidRDefault="00871B92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84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EFDAE" w14:textId="67FD64DD" w:rsidR="00C61139" w:rsidRPr="00324372" w:rsidRDefault="00871B92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79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6FC1D" w14:textId="7F94453C" w:rsidR="00C61139" w:rsidRPr="00324372" w:rsidRDefault="00871B92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7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2C0C5" w14:textId="7B02E9FA" w:rsidR="00C61139" w:rsidRPr="00324372" w:rsidRDefault="00871B92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0.486</w:t>
            </w:r>
          </w:p>
        </w:tc>
      </w:tr>
      <w:tr w:rsidR="00C61139" w:rsidRPr="00324372" w14:paraId="78923854" w14:textId="77777777" w:rsidTr="00540E55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622C0" w14:textId="59412659" w:rsidR="00C61139" w:rsidRPr="00324372" w:rsidRDefault="00C61139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15% of predi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FF9F7" w14:textId="70E48AB8" w:rsidR="00C61139" w:rsidRPr="00324372" w:rsidRDefault="00871B92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40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546E2" w14:textId="7F4EA55B" w:rsidR="00C61139" w:rsidRPr="00324372" w:rsidRDefault="00871B92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94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D10E4" w14:textId="0466AF3C" w:rsidR="00C61139" w:rsidRPr="00324372" w:rsidRDefault="00871B92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87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DA48F" w14:textId="5B448E3D" w:rsidR="00C61139" w:rsidRPr="00324372" w:rsidRDefault="00871B92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61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F08D2" w14:textId="6EC0AE81" w:rsidR="00C61139" w:rsidRPr="00324372" w:rsidRDefault="00871B92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0.347</w:t>
            </w:r>
          </w:p>
        </w:tc>
      </w:tr>
      <w:tr w:rsidR="00C61139" w:rsidRPr="00485DA7" w14:paraId="3EB370D9" w14:textId="77777777" w:rsidTr="00540E55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7D8C4" w14:textId="44B8E348" w:rsidR="00C61139" w:rsidRPr="00324372" w:rsidRDefault="00C61139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20% of predi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3A08F" w14:textId="6B2D3A13" w:rsidR="00C61139" w:rsidRPr="00324372" w:rsidRDefault="00871B92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25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3611F" w14:textId="528DAE0D" w:rsidR="00C61139" w:rsidRPr="00324372" w:rsidRDefault="00871B92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97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1AD91" w14:textId="6CC420B0" w:rsidR="00C61139" w:rsidRPr="00324372" w:rsidRDefault="00871B92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92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C5C34" w14:textId="7D949EFE" w:rsidR="00C61139" w:rsidRPr="00324372" w:rsidRDefault="00871B92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57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3080" w14:textId="7BD76FCE" w:rsidR="00C61139" w:rsidRPr="00485DA7" w:rsidRDefault="00871B92" w:rsidP="00C61139">
            <w:pPr>
              <w:rPr>
                <w:sz w:val="24"/>
                <w:szCs w:val="24"/>
              </w:rPr>
            </w:pPr>
            <w:r w:rsidRPr="00324372">
              <w:rPr>
                <w:sz w:val="24"/>
                <w:szCs w:val="24"/>
              </w:rPr>
              <w:t>0.240</w:t>
            </w:r>
          </w:p>
        </w:tc>
      </w:tr>
    </w:tbl>
    <w:p w14:paraId="0195D9FE" w14:textId="77777777" w:rsidR="00933C68" w:rsidRPr="00B573F0" w:rsidRDefault="00933C68" w:rsidP="00933C68">
      <w:pPr>
        <w:pStyle w:val="Header"/>
        <w:rPr>
          <w:rFonts w:ascii="Calibri" w:hAnsi="Calibri" w:cs="Calibri"/>
          <w:sz w:val="24"/>
          <w:szCs w:val="24"/>
          <w:lang w:val="en-US"/>
        </w:rPr>
      </w:pPr>
    </w:p>
    <w:p w14:paraId="252EA4CC" w14:textId="77777777" w:rsidR="00933C68" w:rsidRPr="00311B19" w:rsidRDefault="00933C68" w:rsidP="00311B19">
      <w:pPr>
        <w:rPr>
          <w:lang w:val="en-US"/>
        </w:rPr>
      </w:pPr>
    </w:p>
    <w:sectPr w:rsidR="00933C68" w:rsidRPr="00311B1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61A085" w14:textId="77777777" w:rsidR="00FE2046" w:rsidRDefault="00FE2046" w:rsidP="00324372">
      <w:pPr>
        <w:spacing w:after="0" w:line="240" w:lineRule="auto"/>
      </w:pPr>
      <w:r>
        <w:separator/>
      </w:r>
    </w:p>
  </w:endnote>
  <w:endnote w:type="continuationSeparator" w:id="0">
    <w:p w14:paraId="06105C9B" w14:textId="77777777" w:rsidR="00FE2046" w:rsidRDefault="00FE2046" w:rsidP="003243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roman"/>
    <w:pitch w:val="default"/>
  </w:font>
  <w:font w:name="Aptos Display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3213FB" w14:textId="77777777" w:rsidR="00FE2046" w:rsidRDefault="00FE2046" w:rsidP="00324372">
      <w:pPr>
        <w:spacing w:after="0" w:line="240" w:lineRule="auto"/>
      </w:pPr>
      <w:r>
        <w:separator/>
      </w:r>
    </w:p>
  </w:footnote>
  <w:footnote w:type="continuationSeparator" w:id="0">
    <w:p w14:paraId="5E36B469" w14:textId="77777777" w:rsidR="00FE2046" w:rsidRDefault="00FE2046" w:rsidP="003243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6A6FC7" w14:textId="14C0CF80" w:rsidR="00324372" w:rsidRPr="00324372" w:rsidRDefault="00324372">
    <w:pPr>
      <w:pStyle w:val="Header"/>
      <w:rPr>
        <w:sz w:val="20"/>
        <w:szCs w:val="20"/>
        <w:lang w:val="en-US"/>
      </w:rPr>
    </w:pPr>
    <w:r w:rsidRPr="00324372">
      <w:rPr>
        <w:sz w:val="20"/>
        <w:szCs w:val="20"/>
        <w:lang w:val="en-US"/>
      </w:rPr>
      <w:t>Relation of changes in PEF and FEV</w:t>
    </w:r>
    <w:r>
      <w:rPr>
        <w:sz w:val="20"/>
        <w:szCs w:val="20"/>
        <w:vertAlign w:val="subscript"/>
        <w:lang w:val="en-US"/>
      </w:rPr>
      <w:t>1</w:t>
    </w:r>
    <w:r w:rsidRPr="00324372">
      <w:rPr>
        <w:sz w:val="20"/>
        <w:szCs w:val="20"/>
        <w:lang w:val="en-US"/>
      </w:rPr>
      <w:t xml:space="preserve"> during salbutamol-induced bronchodilation after methacholine challenge te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B19"/>
    <w:rsid w:val="00010DE9"/>
    <w:rsid w:val="00147E18"/>
    <w:rsid w:val="001F363A"/>
    <w:rsid w:val="00204439"/>
    <w:rsid w:val="002D19DA"/>
    <w:rsid w:val="00311B19"/>
    <w:rsid w:val="00324372"/>
    <w:rsid w:val="00470FD6"/>
    <w:rsid w:val="004F1575"/>
    <w:rsid w:val="005159ED"/>
    <w:rsid w:val="00594E97"/>
    <w:rsid w:val="006D6499"/>
    <w:rsid w:val="006F2B40"/>
    <w:rsid w:val="00863314"/>
    <w:rsid w:val="0086480F"/>
    <w:rsid w:val="008708C3"/>
    <w:rsid w:val="00871B92"/>
    <w:rsid w:val="008D271A"/>
    <w:rsid w:val="009170D4"/>
    <w:rsid w:val="00933C68"/>
    <w:rsid w:val="009663AD"/>
    <w:rsid w:val="009718FA"/>
    <w:rsid w:val="00AB6D9A"/>
    <w:rsid w:val="00B573F0"/>
    <w:rsid w:val="00BA1546"/>
    <w:rsid w:val="00BA3A3D"/>
    <w:rsid w:val="00BC68C5"/>
    <w:rsid w:val="00C61139"/>
    <w:rsid w:val="00D41BEE"/>
    <w:rsid w:val="00DD5BDF"/>
    <w:rsid w:val="00E57985"/>
    <w:rsid w:val="00EB163E"/>
    <w:rsid w:val="00FE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526824C"/>
  <w15:chartTrackingRefBased/>
  <w15:docId w15:val="{4355DE99-5695-4F95-9B59-8CD412306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B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B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B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B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B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B1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B1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B1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B1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B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B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B1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B1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B1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B1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B1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B1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B1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B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B1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B1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B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B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B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B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B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B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B1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1B19"/>
    <w:pPr>
      <w:tabs>
        <w:tab w:val="center" w:pos="4819"/>
        <w:tab w:val="right" w:pos="9638"/>
      </w:tabs>
      <w:spacing w:after="0" w:line="240" w:lineRule="auto"/>
    </w:pPr>
    <w:rPr>
      <w:rFonts w:asciiTheme="minorHAnsi" w:hAnsiTheme="minorHAnsi" w:cstheme="minorBidi"/>
      <w:kern w:val="0"/>
      <w:sz w:val="22"/>
      <w:szCs w:val="22"/>
      <w:lang w:val="fi-FI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11B19"/>
    <w:rPr>
      <w:rFonts w:asciiTheme="minorHAnsi" w:hAnsiTheme="minorHAnsi" w:cstheme="minorBidi"/>
      <w:kern w:val="0"/>
      <w:sz w:val="22"/>
      <w:szCs w:val="22"/>
      <w:lang w:val="fi-FI"/>
      <w14:ligatures w14:val="none"/>
    </w:rPr>
  </w:style>
  <w:style w:type="table" w:styleId="TableGrid">
    <w:name w:val="Table Grid"/>
    <w:basedOn w:val="TableNormal"/>
    <w:uiPriority w:val="39"/>
    <w:rsid w:val="00311B19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18FA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243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3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Csonka</dc:creator>
  <cp:keywords/>
  <dc:description/>
  <cp:lastModifiedBy>Leon Csonka</cp:lastModifiedBy>
  <cp:revision>14</cp:revision>
  <dcterms:created xsi:type="dcterms:W3CDTF">2025-01-10T14:12:00Z</dcterms:created>
  <dcterms:modified xsi:type="dcterms:W3CDTF">2025-06-23T15:52:00Z</dcterms:modified>
</cp:coreProperties>
</file>